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14CE8" w14:textId="681B543C" w:rsidR="004B3C39" w:rsidRDefault="00396E29" w:rsidP="004B3C39">
      <w:pPr>
        <w:spacing w:line="360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Supplementary</w:t>
      </w:r>
    </w:p>
    <w:p w14:paraId="760629C3" w14:textId="77777777" w:rsidR="004B3C39" w:rsidRDefault="004B3C39" w:rsidP="004B3C39">
      <w:pPr>
        <w:spacing w:line="360" w:lineRule="auto"/>
        <w:rPr>
          <w:rFonts w:cs="Times New Roman"/>
          <w:b/>
          <w:bCs/>
          <w:lang w:val="en-US"/>
        </w:rPr>
      </w:pPr>
    </w:p>
    <w:p w14:paraId="1FA80EF6" w14:textId="2BCC6185" w:rsidR="0074793D" w:rsidRDefault="0074793D" w:rsidP="004B3C39">
      <w:pPr>
        <w:spacing w:line="360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noProof/>
          <w:lang w:val="en-US"/>
        </w:rPr>
        <w:drawing>
          <wp:inline distT="0" distB="0" distL="0" distR="0" wp14:anchorId="5AC5F232" wp14:editId="541CC412">
            <wp:extent cx="6116320" cy="2981960"/>
            <wp:effectExtent l="0" t="0" r="5080" b="2540"/>
            <wp:docPr id="1689995158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995158" name="Billede 168999515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C6D51" w14:textId="19B47709" w:rsidR="004B3C39" w:rsidRDefault="004B3C39" w:rsidP="004B3C39">
      <w:pPr>
        <w:spacing w:line="360" w:lineRule="auto"/>
        <w:rPr>
          <w:rFonts w:cs="Times New Roman"/>
          <w:lang w:val="en-US"/>
        </w:rPr>
      </w:pPr>
      <w:r w:rsidRPr="006061D9">
        <w:rPr>
          <w:rFonts w:cs="Times New Roman"/>
          <w:b/>
          <w:bCs/>
          <w:lang w:val="en-US"/>
        </w:rPr>
        <w:t>Fig</w:t>
      </w:r>
      <w:r w:rsidR="00396E29">
        <w:rPr>
          <w:rFonts w:cs="Times New Roman"/>
          <w:b/>
          <w:bCs/>
          <w:lang w:val="en-US"/>
        </w:rPr>
        <w:t>ure S1</w:t>
      </w:r>
      <w:r>
        <w:rPr>
          <w:rFonts w:cs="Times New Roman"/>
          <w:b/>
          <w:bCs/>
          <w:lang w:val="en-US"/>
        </w:rPr>
        <w:t>.</w:t>
      </w:r>
      <w:r w:rsidRPr="006061D9">
        <w:rPr>
          <w:rFonts w:cs="Times New Roman"/>
          <w:b/>
          <w:bCs/>
          <w:lang w:val="en-US"/>
        </w:rPr>
        <w:t xml:space="preserve"> </w:t>
      </w:r>
      <w:r w:rsidRPr="006061D9">
        <w:rPr>
          <w:rFonts w:cs="Times New Roman"/>
          <w:lang w:val="en-US"/>
        </w:rPr>
        <w:t xml:space="preserve">Receiver operator curve (ROC) analyses for </w:t>
      </w:r>
      <w:r>
        <w:rPr>
          <w:rFonts w:cs="Times New Roman"/>
          <w:lang w:val="en-US"/>
        </w:rPr>
        <w:t>diag</w:t>
      </w:r>
      <w:r w:rsidRPr="006061D9">
        <w:rPr>
          <w:rFonts w:cs="Times New Roman"/>
          <w:lang w:val="en-US"/>
        </w:rPr>
        <w:t>nostic accuracy of GDF-15</w:t>
      </w:r>
      <w:r>
        <w:rPr>
          <w:rFonts w:cs="Times New Roman"/>
          <w:lang w:val="en-US"/>
        </w:rPr>
        <w:t xml:space="preserve"> in identifying frailty.</w:t>
      </w:r>
      <w:r w:rsidRPr="006061D9">
        <w:rPr>
          <w:rFonts w:cs="Times New Roman"/>
          <w:lang w:val="en-US"/>
        </w:rPr>
        <w:t xml:space="preserve"> (A) The area under the curve (AUC) for </w:t>
      </w:r>
      <w:r>
        <w:rPr>
          <w:rFonts w:cs="Times New Roman"/>
          <w:lang w:val="en-US"/>
        </w:rPr>
        <w:t xml:space="preserve">females (n=275), </w:t>
      </w:r>
      <w:r w:rsidRPr="006061D9">
        <w:rPr>
          <w:rFonts w:cs="Times New Roman"/>
          <w:lang w:val="en-US"/>
        </w:rPr>
        <w:t xml:space="preserve">AUC </w:t>
      </w:r>
      <w:r>
        <w:rPr>
          <w:rFonts w:cs="Times New Roman"/>
          <w:lang w:val="en-US"/>
        </w:rPr>
        <w:t xml:space="preserve">= </w:t>
      </w:r>
      <w:r w:rsidRPr="006061D9">
        <w:rPr>
          <w:rFonts w:cs="Times New Roman"/>
          <w:lang w:val="en-US"/>
        </w:rPr>
        <w:t>0.</w:t>
      </w:r>
      <w:r>
        <w:rPr>
          <w:rFonts w:cs="Times New Roman"/>
          <w:lang w:val="en-US"/>
        </w:rPr>
        <w:t>673</w:t>
      </w:r>
      <w:r w:rsidRPr="006061D9">
        <w:rPr>
          <w:rFonts w:cs="Times New Roman"/>
          <w:lang w:val="en-US"/>
        </w:rPr>
        <w:t xml:space="preserve">. (B) The area under the curve (AUC) for </w:t>
      </w:r>
      <w:r>
        <w:rPr>
          <w:rFonts w:cs="Times New Roman"/>
          <w:lang w:val="en-US"/>
        </w:rPr>
        <w:t xml:space="preserve">males (n=154), </w:t>
      </w:r>
      <w:r w:rsidRPr="006061D9">
        <w:rPr>
          <w:rFonts w:cs="Times New Roman"/>
          <w:lang w:val="en-US"/>
        </w:rPr>
        <w:t xml:space="preserve">AUC </w:t>
      </w:r>
      <w:r>
        <w:rPr>
          <w:rFonts w:cs="Times New Roman"/>
          <w:lang w:val="en-US"/>
        </w:rPr>
        <w:t xml:space="preserve">= </w:t>
      </w:r>
      <w:r w:rsidRPr="006061D9">
        <w:rPr>
          <w:rFonts w:cs="Times New Roman"/>
          <w:lang w:val="en-US"/>
        </w:rPr>
        <w:t>0.</w:t>
      </w:r>
      <w:r>
        <w:rPr>
          <w:rFonts w:cs="Times New Roman"/>
          <w:lang w:val="en-US"/>
        </w:rPr>
        <w:t>706.</w:t>
      </w:r>
    </w:p>
    <w:p w14:paraId="6E46402E" w14:textId="77777777" w:rsidR="004B3C39" w:rsidRDefault="004B3C39" w:rsidP="004B3C39">
      <w:pPr>
        <w:spacing w:line="360" w:lineRule="auto"/>
        <w:rPr>
          <w:rFonts w:cs="Times New Roman"/>
          <w:lang w:val="en-US"/>
        </w:rPr>
      </w:pPr>
    </w:p>
    <w:p w14:paraId="16B8819F" w14:textId="77777777" w:rsidR="004B3C39" w:rsidRDefault="004B3C39" w:rsidP="004B3C39">
      <w:pPr>
        <w:spacing w:line="360" w:lineRule="auto"/>
        <w:rPr>
          <w:rFonts w:cs="Times New Roman"/>
          <w:lang w:val="en-US"/>
        </w:rPr>
      </w:pPr>
    </w:p>
    <w:p w14:paraId="0DD860AF" w14:textId="2DD2F342" w:rsidR="009A6932" w:rsidRDefault="009A6932"/>
    <w:sectPr w:rsidR="009A6932" w:rsidSect="00773A14"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C39"/>
    <w:rsid w:val="000004FF"/>
    <w:rsid w:val="00005774"/>
    <w:rsid w:val="000264E5"/>
    <w:rsid w:val="00081DB2"/>
    <w:rsid w:val="000B1D1C"/>
    <w:rsid w:val="000E0ECF"/>
    <w:rsid w:val="000F00EE"/>
    <w:rsid w:val="001049AF"/>
    <w:rsid w:val="00115787"/>
    <w:rsid w:val="0012248D"/>
    <w:rsid w:val="001800C7"/>
    <w:rsid w:val="001914AD"/>
    <w:rsid w:val="001916CC"/>
    <w:rsid w:val="00197583"/>
    <w:rsid w:val="001C4812"/>
    <w:rsid w:val="001D060D"/>
    <w:rsid w:val="00207914"/>
    <w:rsid w:val="002148D3"/>
    <w:rsid w:val="00235E35"/>
    <w:rsid w:val="0023638A"/>
    <w:rsid w:val="00266CB0"/>
    <w:rsid w:val="002B0D16"/>
    <w:rsid w:val="002B18EF"/>
    <w:rsid w:val="002E671A"/>
    <w:rsid w:val="00301309"/>
    <w:rsid w:val="00335C4B"/>
    <w:rsid w:val="003427DE"/>
    <w:rsid w:val="0035788A"/>
    <w:rsid w:val="00390849"/>
    <w:rsid w:val="00396E29"/>
    <w:rsid w:val="003A37FA"/>
    <w:rsid w:val="003A690F"/>
    <w:rsid w:val="003B09BC"/>
    <w:rsid w:val="003B6FE6"/>
    <w:rsid w:val="003D59F4"/>
    <w:rsid w:val="004349BF"/>
    <w:rsid w:val="004607F2"/>
    <w:rsid w:val="004B3C39"/>
    <w:rsid w:val="00566874"/>
    <w:rsid w:val="00574022"/>
    <w:rsid w:val="00577A3A"/>
    <w:rsid w:val="0059111D"/>
    <w:rsid w:val="00591E7B"/>
    <w:rsid w:val="005A4685"/>
    <w:rsid w:val="005C7C86"/>
    <w:rsid w:val="00606EDA"/>
    <w:rsid w:val="00634BB0"/>
    <w:rsid w:val="006B28B0"/>
    <w:rsid w:val="006D181F"/>
    <w:rsid w:val="00700C66"/>
    <w:rsid w:val="00706F5A"/>
    <w:rsid w:val="00724107"/>
    <w:rsid w:val="00744FE7"/>
    <w:rsid w:val="0074793D"/>
    <w:rsid w:val="0077010B"/>
    <w:rsid w:val="00771D00"/>
    <w:rsid w:val="0077383F"/>
    <w:rsid w:val="00773A14"/>
    <w:rsid w:val="007A1A68"/>
    <w:rsid w:val="007D46E4"/>
    <w:rsid w:val="00864BBB"/>
    <w:rsid w:val="00885CE5"/>
    <w:rsid w:val="008A4882"/>
    <w:rsid w:val="00903788"/>
    <w:rsid w:val="009345A2"/>
    <w:rsid w:val="009518A2"/>
    <w:rsid w:val="00966180"/>
    <w:rsid w:val="00997116"/>
    <w:rsid w:val="009A6932"/>
    <w:rsid w:val="009C4DFE"/>
    <w:rsid w:val="009F2FC3"/>
    <w:rsid w:val="009F41D4"/>
    <w:rsid w:val="00A03407"/>
    <w:rsid w:val="00A1071B"/>
    <w:rsid w:val="00A157D5"/>
    <w:rsid w:val="00A716BD"/>
    <w:rsid w:val="00A73CDA"/>
    <w:rsid w:val="00AA11C8"/>
    <w:rsid w:val="00AB0976"/>
    <w:rsid w:val="00AF5748"/>
    <w:rsid w:val="00AF6E35"/>
    <w:rsid w:val="00B56EEF"/>
    <w:rsid w:val="00BA458E"/>
    <w:rsid w:val="00BE1FAF"/>
    <w:rsid w:val="00C02DD3"/>
    <w:rsid w:val="00C64B7E"/>
    <w:rsid w:val="00CA5F3B"/>
    <w:rsid w:val="00CB1F78"/>
    <w:rsid w:val="00CF297F"/>
    <w:rsid w:val="00CF425A"/>
    <w:rsid w:val="00D03B60"/>
    <w:rsid w:val="00D176DB"/>
    <w:rsid w:val="00D369D9"/>
    <w:rsid w:val="00D64E41"/>
    <w:rsid w:val="00D72DCF"/>
    <w:rsid w:val="00D85D0A"/>
    <w:rsid w:val="00E14BFB"/>
    <w:rsid w:val="00E22795"/>
    <w:rsid w:val="00E22ABE"/>
    <w:rsid w:val="00E45BF1"/>
    <w:rsid w:val="00E61B7B"/>
    <w:rsid w:val="00EB2D55"/>
    <w:rsid w:val="00ED757E"/>
    <w:rsid w:val="00EE62B3"/>
    <w:rsid w:val="00F11F16"/>
    <w:rsid w:val="00F87A5C"/>
    <w:rsid w:val="00FE2006"/>
    <w:rsid w:val="00FE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95F388"/>
  <w14:defaultImageDpi w14:val="32767"/>
  <w15:chartTrackingRefBased/>
  <w15:docId w15:val="{0DF2325C-1419-5F43-95C6-33945FD1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3C39"/>
    <w:rPr>
      <w:rFonts w:cstheme="minorBid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B3C39"/>
    <w:pPr>
      <w:keepNext/>
      <w:keepLines/>
      <w:widowControl w:val="0"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B3C39"/>
    <w:pPr>
      <w:keepNext/>
      <w:keepLines/>
      <w:widowControl w:val="0"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B3C39"/>
    <w:pPr>
      <w:keepNext/>
      <w:keepLines/>
      <w:widowControl w:val="0"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B3C39"/>
    <w:pPr>
      <w:keepNext/>
      <w:keepLines/>
      <w:widowControl w:val="0"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B3C39"/>
    <w:pPr>
      <w:keepNext/>
      <w:keepLines/>
      <w:widowControl w:val="0"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B3C39"/>
    <w:pPr>
      <w:keepNext/>
      <w:keepLines/>
      <w:widowControl w:val="0"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B3C39"/>
    <w:pPr>
      <w:keepNext/>
      <w:keepLines/>
      <w:widowControl w:val="0"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B3C39"/>
    <w:pPr>
      <w:keepNext/>
      <w:keepLines/>
      <w:widowControl w:val="0"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B3C39"/>
    <w:pPr>
      <w:keepNext/>
      <w:keepLines/>
      <w:widowControl w:val="0"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B3C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B3C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B3C3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B3C3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B3C3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B3C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B3C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B3C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B3C3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B3C39"/>
    <w:pPr>
      <w:keepLines/>
      <w:widowControl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B3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B3C39"/>
    <w:pPr>
      <w:keepLines/>
      <w:widowControl w:val="0"/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B3C3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B3C39"/>
    <w:pPr>
      <w:keepLines/>
      <w:widowControl w:val="0"/>
      <w:spacing w:before="160" w:after="160" w:line="480" w:lineRule="auto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B3C39"/>
    <w:rPr>
      <w:rFonts w:cstheme="minorBidi"/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B3C39"/>
    <w:pPr>
      <w:keepLines/>
      <w:widowControl w:val="0"/>
      <w:spacing w:line="480" w:lineRule="auto"/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4B3C39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B3C39"/>
    <w:pPr>
      <w:keepLines/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48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B3C39"/>
    <w:rPr>
      <w:rFonts w:cstheme="minorBidi"/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B3C39"/>
    <w:rPr>
      <w:b/>
      <w:bCs/>
      <w:smallCaps/>
      <w:color w:val="2F5496" w:themeColor="accent1" w:themeShade="BF"/>
      <w:spacing w:val="5"/>
    </w:rPr>
  </w:style>
  <w:style w:type="character" w:styleId="Strk">
    <w:name w:val="Strong"/>
    <w:basedOn w:val="Standardskrifttypeiafsnit"/>
    <w:uiPriority w:val="22"/>
    <w:qFormat/>
    <w:rsid w:val="004B3C39"/>
    <w:rPr>
      <w:b/>
      <w:bCs/>
    </w:rPr>
  </w:style>
  <w:style w:type="character" w:styleId="Linjenummer">
    <w:name w:val="line number"/>
    <w:basedOn w:val="Standardskrifttypeiafsnit"/>
    <w:uiPriority w:val="99"/>
    <w:semiHidden/>
    <w:unhideWhenUsed/>
    <w:rsid w:val="00773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27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hansen</dc:creator>
  <cp:keywords/>
  <dc:description/>
  <cp:lastModifiedBy>pernille hansen</cp:lastModifiedBy>
  <cp:revision>2</cp:revision>
  <dcterms:created xsi:type="dcterms:W3CDTF">2025-11-14T08:15:00Z</dcterms:created>
  <dcterms:modified xsi:type="dcterms:W3CDTF">2025-11-14T08:15:00Z</dcterms:modified>
</cp:coreProperties>
</file>